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9EF7E" w14:textId="4DFA9440" w:rsidR="00556793" w:rsidRPr="00111BED" w:rsidRDefault="00556793" w:rsidP="00BA14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14:paraId="06F59C41" w14:textId="77777777" w:rsidR="00556793" w:rsidRPr="00111BED" w:rsidRDefault="009C4F6A" w:rsidP="00E24FBB">
      <w:pPr>
        <w:spacing w:line="276" w:lineRule="auto"/>
        <w:outlineLvl w:val="0"/>
        <w:rPr>
          <w:rFonts w:ascii="Arial" w:hAnsi="Arial" w:cs="Arial"/>
          <w:b/>
          <w:sz w:val="20"/>
          <w:szCs w:val="20"/>
        </w:rPr>
      </w:pPr>
      <w:r w:rsidRPr="00111BED">
        <w:rPr>
          <w:rFonts w:ascii="Arial" w:hAnsi="Arial" w:cs="Arial"/>
          <w:b/>
          <w:sz w:val="20"/>
          <w:szCs w:val="20"/>
        </w:rPr>
        <w:t>Supplementary Table S1</w:t>
      </w:r>
      <w:r w:rsidR="00556793" w:rsidRPr="00111BED">
        <w:rPr>
          <w:rFonts w:ascii="Arial" w:hAnsi="Arial" w:cs="Arial"/>
          <w:b/>
          <w:sz w:val="20"/>
          <w:szCs w:val="20"/>
        </w:rPr>
        <w:t xml:space="preserve"> - Missing data</w:t>
      </w:r>
    </w:p>
    <w:p w14:paraId="1778172C" w14:textId="77777777" w:rsidR="00556793" w:rsidRPr="00111BED" w:rsidRDefault="00556793" w:rsidP="00BA1472">
      <w:pPr>
        <w:spacing w:line="276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3"/>
        <w:gridCol w:w="4646"/>
        <w:gridCol w:w="4649"/>
      </w:tblGrid>
      <w:tr w:rsidR="00111BED" w:rsidRPr="00111BED" w14:paraId="67DB9910" w14:textId="77777777" w:rsidTr="00735612">
        <w:tc>
          <w:tcPr>
            <w:tcW w:w="4724" w:type="dxa"/>
          </w:tcPr>
          <w:p w14:paraId="751DB73E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4725" w:type="dxa"/>
          </w:tcPr>
          <w:p w14:paraId="100BB193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725" w:type="dxa"/>
          </w:tcPr>
          <w:p w14:paraId="2BA8052F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111BED" w:rsidRPr="00111BED" w14:paraId="7B4113AC" w14:textId="77777777" w:rsidTr="00735612">
        <w:tc>
          <w:tcPr>
            <w:tcW w:w="4724" w:type="dxa"/>
          </w:tcPr>
          <w:p w14:paraId="6E8BF578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Disease duration</w:t>
            </w:r>
          </w:p>
        </w:tc>
        <w:tc>
          <w:tcPr>
            <w:tcW w:w="4725" w:type="dxa"/>
          </w:tcPr>
          <w:p w14:paraId="0A54E3B3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725" w:type="dxa"/>
          </w:tcPr>
          <w:p w14:paraId="75AFFB1A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1</w:t>
            </w:r>
            <w:r w:rsidR="00556793" w:rsidRPr="00111BE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11BED" w:rsidRPr="00111BED" w14:paraId="06390EB9" w14:textId="77777777" w:rsidTr="00735612">
        <w:tc>
          <w:tcPr>
            <w:tcW w:w="4724" w:type="dxa"/>
          </w:tcPr>
          <w:p w14:paraId="0A9C97D0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</w:tc>
        <w:tc>
          <w:tcPr>
            <w:tcW w:w="4725" w:type="dxa"/>
          </w:tcPr>
          <w:p w14:paraId="3478B073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4725" w:type="dxa"/>
          </w:tcPr>
          <w:p w14:paraId="1515F3DC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9.3</w:t>
            </w:r>
            <w:r w:rsidR="00556793" w:rsidRPr="00111BE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11BED" w:rsidRPr="00111BED" w14:paraId="77973F99" w14:textId="77777777" w:rsidTr="00735612">
        <w:tc>
          <w:tcPr>
            <w:tcW w:w="4724" w:type="dxa"/>
          </w:tcPr>
          <w:p w14:paraId="55F693D7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Alcohol</w:t>
            </w:r>
          </w:p>
        </w:tc>
        <w:tc>
          <w:tcPr>
            <w:tcW w:w="4725" w:type="dxa"/>
          </w:tcPr>
          <w:p w14:paraId="6F9287A1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4725" w:type="dxa"/>
          </w:tcPr>
          <w:p w14:paraId="636A143C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</w:t>
            </w:r>
            <w:r w:rsidR="000F319F" w:rsidRPr="00111BED">
              <w:rPr>
                <w:rFonts w:ascii="Arial" w:hAnsi="Arial" w:cs="Arial"/>
                <w:sz w:val="20"/>
                <w:szCs w:val="20"/>
              </w:rPr>
              <w:t>2.5</w:t>
            </w:r>
            <w:r w:rsidRPr="00111BE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11BED" w:rsidRPr="00111BED" w14:paraId="66D12422" w14:textId="77777777" w:rsidTr="00735612">
        <w:tc>
          <w:tcPr>
            <w:tcW w:w="4724" w:type="dxa"/>
          </w:tcPr>
          <w:p w14:paraId="006FCFD1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Waist</w:t>
            </w:r>
          </w:p>
        </w:tc>
        <w:tc>
          <w:tcPr>
            <w:tcW w:w="4725" w:type="dxa"/>
          </w:tcPr>
          <w:p w14:paraId="5C842285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4725" w:type="dxa"/>
          </w:tcPr>
          <w:p w14:paraId="542D3EDA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4.9</w:t>
            </w:r>
            <w:r w:rsidR="00556793" w:rsidRPr="00111BE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11BED" w:rsidRPr="00111BED" w14:paraId="1688D30C" w14:textId="77777777" w:rsidTr="00735612">
        <w:tc>
          <w:tcPr>
            <w:tcW w:w="4724" w:type="dxa"/>
          </w:tcPr>
          <w:p w14:paraId="00641E9F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4725" w:type="dxa"/>
          </w:tcPr>
          <w:p w14:paraId="1BF76D51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4725" w:type="dxa"/>
          </w:tcPr>
          <w:p w14:paraId="7E296EB3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1.5</w:t>
            </w:r>
            <w:r w:rsidR="00556793" w:rsidRPr="00111BE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556793" w:rsidRPr="00111BED" w14:paraId="46BE2A9C" w14:textId="77777777" w:rsidTr="00735612">
        <w:tc>
          <w:tcPr>
            <w:tcW w:w="4724" w:type="dxa"/>
          </w:tcPr>
          <w:p w14:paraId="1A153D51" w14:textId="77777777" w:rsidR="00556793" w:rsidRPr="00111BED" w:rsidRDefault="00556793" w:rsidP="00BA14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PASI</w:t>
            </w:r>
          </w:p>
        </w:tc>
        <w:tc>
          <w:tcPr>
            <w:tcW w:w="4725" w:type="dxa"/>
          </w:tcPr>
          <w:p w14:paraId="3BDE0A9E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224</w:t>
            </w:r>
          </w:p>
        </w:tc>
        <w:tc>
          <w:tcPr>
            <w:tcW w:w="4725" w:type="dxa"/>
          </w:tcPr>
          <w:p w14:paraId="504A2018" w14:textId="77777777" w:rsidR="00556793" w:rsidRPr="00111BED" w:rsidRDefault="000F319F" w:rsidP="00BA14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31</w:t>
            </w:r>
            <w:r w:rsidR="00556793" w:rsidRPr="00111BED">
              <w:rPr>
                <w:rFonts w:ascii="Arial" w:hAnsi="Arial" w:cs="Arial"/>
                <w:sz w:val="20"/>
                <w:szCs w:val="20"/>
              </w:rPr>
              <w:t>.9%</w:t>
            </w:r>
          </w:p>
        </w:tc>
      </w:tr>
    </w:tbl>
    <w:p w14:paraId="0875801C" w14:textId="77777777" w:rsidR="003D29C0" w:rsidRPr="00111BED" w:rsidRDefault="003D29C0" w:rsidP="003D29C0">
      <w:pPr>
        <w:rPr>
          <w:rFonts w:ascii="Arial" w:hAnsi="Arial" w:cs="Arial"/>
          <w:b/>
          <w:sz w:val="20"/>
          <w:szCs w:val="20"/>
        </w:rPr>
      </w:pPr>
    </w:p>
    <w:p w14:paraId="1EC0790E" w14:textId="77777777" w:rsidR="00EF4865" w:rsidRPr="00111BED" w:rsidRDefault="00EF4865" w:rsidP="003D29C0">
      <w:pPr>
        <w:rPr>
          <w:rFonts w:ascii="Arial" w:hAnsi="Arial" w:cs="Arial"/>
          <w:b/>
          <w:sz w:val="20"/>
          <w:szCs w:val="20"/>
        </w:rPr>
      </w:pPr>
    </w:p>
    <w:p w14:paraId="58F0E17B" w14:textId="77777777" w:rsidR="003D29C0" w:rsidRPr="00111BED" w:rsidRDefault="003D29C0" w:rsidP="003D29C0">
      <w:pPr>
        <w:rPr>
          <w:rFonts w:ascii="Arial" w:hAnsi="Arial" w:cs="Arial"/>
          <w:b/>
          <w:sz w:val="20"/>
          <w:szCs w:val="20"/>
        </w:rPr>
      </w:pPr>
      <w:r w:rsidRPr="00111BED">
        <w:rPr>
          <w:rFonts w:ascii="Arial" w:hAnsi="Arial" w:cs="Arial"/>
          <w:b/>
          <w:sz w:val="20"/>
          <w:szCs w:val="20"/>
        </w:rPr>
        <w:t>Supplementary Table S</w:t>
      </w:r>
      <w:r w:rsidR="009C4F6A" w:rsidRPr="00111BED">
        <w:rPr>
          <w:rFonts w:ascii="Arial" w:hAnsi="Arial" w:cs="Arial"/>
          <w:b/>
          <w:sz w:val="20"/>
          <w:szCs w:val="20"/>
        </w:rPr>
        <w:t>2</w:t>
      </w:r>
      <w:r w:rsidRPr="00111BED">
        <w:rPr>
          <w:rFonts w:ascii="Arial" w:hAnsi="Arial" w:cs="Arial"/>
          <w:b/>
          <w:sz w:val="20"/>
          <w:szCs w:val="20"/>
        </w:rPr>
        <w:t xml:space="preserve"> - Location type of common first serious infections as coded by the MEDDRA High Level Terms (HLT); percentage proportion of type of serious infection out of participants on each drug</w:t>
      </w:r>
    </w:p>
    <w:p w14:paraId="2C070BE5" w14:textId="77777777" w:rsidR="003D29C0" w:rsidRPr="00111BED" w:rsidRDefault="003D29C0" w:rsidP="003D29C0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582"/>
        <w:gridCol w:w="2471"/>
      </w:tblGrid>
      <w:tr w:rsidR="00111BED" w:rsidRPr="00111BED" w14:paraId="1C703D8A" w14:textId="77777777" w:rsidTr="00B06F76">
        <w:trPr>
          <w:trHeight w:val="461"/>
        </w:trPr>
        <w:tc>
          <w:tcPr>
            <w:tcW w:w="2614" w:type="dxa"/>
          </w:tcPr>
          <w:p w14:paraId="25600C5C" w14:textId="77777777" w:rsidR="003D29C0" w:rsidRPr="00111BED" w:rsidRDefault="003D29C0" w:rsidP="00B06F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MEDDRA HLT Codes</w:t>
            </w:r>
          </w:p>
        </w:tc>
        <w:tc>
          <w:tcPr>
            <w:tcW w:w="2582" w:type="dxa"/>
          </w:tcPr>
          <w:p w14:paraId="70C6F9CA" w14:textId="77777777" w:rsidR="003D29C0" w:rsidRPr="00111BED" w:rsidRDefault="003D29C0" w:rsidP="00B06F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Non-biologics</w:t>
            </w:r>
          </w:p>
        </w:tc>
        <w:tc>
          <w:tcPr>
            <w:tcW w:w="2471" w:type="dxa"/>
          </w:tcPr>
          <w:p w14:paraId="1C69A874" w14:textId="77777777" w:rsidR="003D29C0" w:rsidRPr="00111BED" w:rsidRDefault="003D29C0" w:rsidP="00B06F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Infliximab</w:t>
            </w:r>
          </w:p>
        </w:tc>
      </w:tr>
      <w:tr w:rsidR="00111BED" w:rsidRPr="00111BED" w14:paraId="4E2D71E2" w14:textId="77777777" w:rsidTr="00B06F76">
        <w:trPr>
          <w:trHeight w:val="706"/>
        </w:trPr>
        <w:tc>
          <w:tcPr>
            <w:tcW w:w="2614" w:type="dxa"/>
          </w:tcPr>
          <w:p w14:paraId="18F590FB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Lower respiratory tract infections and lung infections</w:t>
            </w:r>
          </w:p>
        </w:tc>
        <w:tc>
          <w:tcPr>
            <w:tcW w:w="2582" w:type="dxa"/>
          </w:tcPr>
          <w:p w14:paraId="1FC7A95A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7 (0.8%)</w:t>
            </w:r>
          </w:p>
        </w:tc>
        <w:tc>
          <w:tcPr>
            <w:tcW w:w="2471" w:type="dxa"/>
          </w:tcPr>
          <w:p w14:paraId="49B8B610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1 (</w:t>
            </w:r>
            <w:r w:rsidR="00DA32D2" w:rsidRPr="00111BED">
              <w:rPr>
                <w:rFonts w:ascii="Arial" w:hAnsi="Arial" w:cs="Arial"/>
                <w:sz w:val="20"/>
                <w:szCs w:val="20"/>
              </w:rPr>
              <w:t>2.6</w:t>
            </w:r>
            <w:r w:rsidRPr="00111BE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11BED" w:rsidRPr="00111BED" w14:paraId="620F1AAA" w14:textId="77777777" w:rsidTr="00B06F76">
        <w:trPr>
          <w:trHeight w:val="461"/>
        </w:trPr>
        <w:tc>
          <w:tcPr>
            <w:tcW w:w="2614" w:type="dxa"/>
          </w:tcPr>
          <w:p w14:paraId="4076BE6C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Skin structures and soft tissue infections</w:t>
            </w:r>
          </w:p>
        </w:tc>
        <w:tc>
          <w:tcPr>
            <w:tcW w:w="2582" w:type="dxa"/>
          </w:tcPr>
          <w:p w14:paraId="26740E7A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2 (0.7%)</w:t>
            </w:r>
          </w:p>
        </w:tc>
        <w:tc>
          <w:tcPr>
            <w:tcW w:w="2471" w:type="dxa"/>
          </w:tcPr>
          <w:p w14:paraId="4D5C1E9C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3 (</w:t>
            </w:r>
            <w:r w:rsidR="00DA32D2" w:rsidRPr="00111BED">
              <w:rPr>
                <w:rFonts w:ascii="Arial" w:hAnsi="Arial" w:cs="Arial"/>
                <w:sz w:val="20"/>
                <w:szCs w:val="20"/>
              </w:rPr>
              <w:t>3.1</w:t>
            </w:r>
            <w:r w:rsidRPr="00111BE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11BED" w:rsidRPr="00111BED" w14:paraId="59A3CFBC" w14:textId="77777777" w:rsidTr="00B06F76">
        <w:trPr>
          <w:trHeight w:val="476"/>
        </w:trPr>
        <w:tc>
          <w:tcPr>
            <w:tcW w:w="2614" w:type="dxa"/>
          </w:tcPr>
          <w:p w14:paraId="787EDD59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Urinary tract infections</w:t>
            </w:r>
          </w:p>
        </w:tc>
        <w:tc>
          <w:tcPr>
            <w:tcW w:w="2582" w:type="dxa"/>
          </w:tcPr>
          <w:p w14:paraId="35FE8742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8 (0.2%)</w:t>
            </w:r>
          </w:p>
        </w:tc>
        <w:tc>
          <w:tcPr>
            <w:tcW w:w="2471" w:type="dxa"/>
          </w:tcPr>
          <w:p w14:paraId="0097C66C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111BED" w:rsidRPr="00111BED" w14:paraId="4BB826A1" w14:textId="77777777" w:rsidTr="00B06F76">
        <w:trPr>
          <w:trHeight w:val="691"/>
        </w:trPr>
        <w:tc>
          <w:tcPr>
            <w:tcW w:w="2614" w:type="dxa"/>
          </w:tcPr>
          <w:p w14:paraId="7C654978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Abdominal and gastrointestinal infections</w:t>
            </w:r>
          </w:p>
        </w:tc>
        <w:tc>
          <w:tcPr>
            <w:tcW w:w="2582" w:type="dxa"/>
          </w:tcPr>
          <w:p w14:paraId="54C074A8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8 (0.2%)</w:t>
            </w:r>
          </w:p>
        </w:tc>
        <w:tc>
          <w:tcPr>
            <w:tcW w:w="2471" w:type="dxa"/>
          </w:tcPr>
          <w:p w14:paraId="764838CE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 xml:space="preserve">&lt;5 </w:t>
            </w:r>
          </w:p>
        </w:tc>
      </w:tr>
      <w:tr w:rsidR="00111BED" w:rsidRPr="00111BED" w14:paraId="3A8BC5CB" w14:textId="77777777" w:rsidTr="00B06F76">
        <w:trPr>
          <w:trHeight w:val="476"/>
        </w:trPr>
        <w:tc>
          <w:tcPr>
            <w:tcW w:w="2614" w:type="dxa"/>
          </w:tcPr>
          <w:p w14:paraId="72AEC8A0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Upper respiratory tract infections</w:t>
            </w:r>
          </w:p>
        </w:tc>
        <w:tc>
          <w:tcPr>
            <w:tcW w:w="2582" w:type="dxa"/>
          </w:tcPr>
          <w:p w14:paraId="36538FAC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7 (0.2%)</w:t>
            </w:r>
          </w:p>
        </w:tc>
        <w:tc>
          <w:tcPr>
            <w:tcW w:w="2471" w:type="dxa"/>
          </w:tcPr>
          <w:p w14:paraId="3EBB828A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 xml:space="preserve">&lt;5 </w:t>
            </w:r>
          </w:p>
        </w:tc>
      </w:tr>
      <w:tr w:rsidR="00111BED" w:rsidRPr="00111BED" w14:paraId="0D23C1CE" w14:textId="77777777" w:rsidTr="00B06F76">
        <w:trPr>
          <w:trHeight w:val="691"/>
        </w:trPr>
        <w:tc>
          <w:tcPr>
            <w:tcW w:w="2614" w:type="dxa"/>
          </w:tcPr>
          <w:p w14:paraId="1F2FD889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 xml:space="preserve">Sepsis, </w:t>
            </w:r>
            <w:proofErr w:type="spellStart"/>
            <w:r w:rsidRPr="00111BED">
              <w:rPr>
                <w:rFonts w:ascii="Arial" w:hAnsi="Arial" w:cs="Arial"/>
                <w:sz w:val="20"/>
                <w:szCs w:val="20"/>
              </w:rPr>
              <w:t>bacteraemia</w:t>
            </w:r>
            <w:proofErr w:type="spellEnd"/>
            <w:r w:rsidRPr="00111BE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11BED">
              <w:rPr>
                <w:rFonts w:ascii="Arial" w:hAnsi="Arial" w:cs="Arial"/>
                <w:sz w:val="20"/>
                <w:szCs w:val="20"/>
              </w:rPr>
              <w:t>viraemia</w:t>
            </w:r>
            <w:proofErr w:type="spellEnd"/>
            <w:r w:rsidRPr="00111BED">
              <w:rPr>
                <w:rFonts w:ascii="Arial" w:hAnsi="Arial" w:cs="Arial"/>
                <w:sz w:val="20"/>
                <w:szCs w:val="20"/>
              </w:rPr>
              <w:t xml:space="preserve"> and fungaemia</w:t>
            </w:r>
          </w:p>
        </w:tc>
        <w:tc>
          <w:tcPr>
            <w:tcW w:w="2582" w:type="dxa"/>
          </w:tcPr>
          <w:p w14:paraId="0992C6CE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 xml:space="preserve">&lt;5 </w:t>
            </w:r>
          </w:p>
        </w:tc>
        <w:tc>
          <w:tcPr>
            <w:tcW w:w="2471" w:type="dxa"/>
          </w:tcPr>
          <w:p w14:paraId="5EE187CE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3D29C0" w:rsidRPr="00111BED" w14:paraId="1CACA1B7" w14:textId="77777777" w:rsidTr="00B06F76">
        <w:trPr>
          <w:trHeight w:val="476"/>
        </w:trPr>
        <w:tc>
          <w:tcPr>
            <w:tcW w:w="2614" w:type="dxa"/>
          </w:tcPr>
          <w:p w14:paraId="2FCEB8C1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Bone and joint infections</w:t>
            </w:r>
          </w:p>
        </w:tc>
        <w:tc>
          <w:tcPr>
            <w:tcW w:w="2582" w:type="dxa"/>
          </w:tcPr>
          <w:p w14:paraId="28929171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 xml:space="preserve">&lt;5 </w:t>
            </w:r>
          </w:p>
        </w:tc>
        <w:tc>
          <w:tcPr>
            <w:tcW w:w="2471" w:type="dxa"/>
          </w:tcPr>
          <w:p w14:paraId="19E260EA" w14:textId="77777777" w:rsidR="003D29C0" w:rsidRPr="00111BED" w:rsidRDefault="003D29C0" w:rsidP="00B06F76">
            <w:pPr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 xml:space="preserve">&lt;5 </w:t>
            </w:r>
          </w:p>
        </w:tc>
      </w:tr>
    </w:tbl>
    <w:p w14:paraId="25C49F81" w14:textId="77777777" w:rsidR="00FC53CA" w:rsidRPr="00111BED" w:rsidRDefault="00FC53CA" w:rsidP="00BA1472">
      <w:pPr>
        <w:spacing w:line="276" w:lineRule="auto"/>
        <w:rPr>
          <w:sz w:val="20"/>
          <w:szCs w:val="20"/>
        </w:rPr>
      </w:pPr>
    </w:p>
    <w:p w14:paraId="0327F048" w14:textId="77777777" w:rsidR="00FC53CA" w:rsidRPr="00111BED" w:rsidRDefault="00FC53CA" w:rsidP="00BA1472">
      <w:pPr>
        <w:spacing w:line="276" w:lineRule="auto"/>
        <w:rPr>
          <w:sz w:val="20"/>
          <w:szCs w:val="20"/>
        </w:rPr>
      </w:pPr>
    </w:p>
    <w:p w14:paraId="2E39BA85" w14:textId="77777777" w:rsidR="00FC53CA" w:rsidRPr="00111BED" w:rsidRDefault="00FC53CA" w:rsidP="00BA1472">
      <w:pPr>
        <w:spacing w:line="276" w:lineRule="auto"/>
        <w:rPr>
          <w:sz w:val="20"/>
          <w:szCs w:val="20"/>
        </w:rPr>
      </w:pPr>
    </w:p>
    <w:p w14:paraId="77B55B47" w14:textId="77777777" w:rsidR="009C4F6A" w:rsidRPr="00111BED" w:rsidRDefault="009C4F6A" w:rsidP="009C4F6A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111BED">
        <w:rPr>
          <w:rFonts w:ascii="Arial" w:hAnsi="Arial" w:cs="Arial"/>
          <w:b/>
          <w:sz w:val="20"/>
          <w:szCs w:val="20"/>
        </w:rPr>
        <w:t>Supplementary Table S3 - The baseline characteristics/variables after inverse probability treatment weighting by propensity score for treatment with infliximab.</w:t>
      </w:r>
    </w:p>
    <w:p w14:paraId="037BB745" w14:textId="77777777" w:rsidR="009C4F6A" w:rsidRPr="00111BED" w:rsidRDefault="009C4F6A" w:rsidP="009C4F6A">
      <w:pPr>
        <w:spacing w:line="276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4369" w:type="dxa"/>
        <w:tblLayout w:type="fixed"/>
        <w:tblLook w:val="04A0" w:firstRow="1" w:lastRow="0" w:firstColumn="1" w:lastColumn="0" w:noHBand="0" w:noVBand="1"/>
      </w:tblPr>
      <w:tblGrid>
        <w:gridCol w:w="4097"/>
        <w:gridCol w:w="2525"/>
        <w:gridCol w:w="2723"/>
        <w:gridCol w:w="2512"/>
        <w:gridCol w:w="2512"/>
      </w:tblGrid>
      <w:tr w:rsidR="00111BED" w:rsidRPr="00111BED" w14:paraId="0CB6E5D9" w14:textId="77777777" w:rsidTr="00FF7714">
        <w:trPr>
          <w:trHeight w:val="1310"/>
        </w:trPr>
        <w:tc>
          <w:tcPr>
            <w:tcW w:w="4097" w:type="dxa"/>
          </w:tcPr>
          <w:p w14:paraId="3C328AF0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525" w:type="dxa"/>
          </w:tcPr>
          <w:p w14:paraId="7A08EDDA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Non-biologics</w:t>
            </w:r>
          </w:p>
        </w:tc>
        <w:tc>
          <w:tcPr>
            <w:tcW w:w="2723" w:type="dxa"/>
          </w:tcPr>
          <w:p w14:paraId="4399CE23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Infliximab</w:t>
            </w:r>
          </w:p>
        </w:tc>
        <w:tc>
          <w:tcPr>
            <w:tcW w:w="2512" w:type="dxa"/>
          </w:tcPr>
          <w:p w14:paraId="7E85FDFC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Expected bias in β before weighting</w:t>
            </w:r>
          </w:p>
        </w:tc>
        <w:tc>
          <w:tcPr>
            <w:tcW w:w="2512" w:type="dxa"/>
          </w:tcPr>
          <w:p w14:paraId="756DB49D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11BED">
              <w:rPr>
                <w:rFonts w:ascii="Arial" w:hAnsi="Arial" w:cs="Arial"/>
                <w:b/>
                <w:sz w:val="20"/>
                <w:szCs w:val="20"/>
              </w:rPr>
              <w:t>Expected bias in β after weighting</w:t>
            </w:r>
          </w:p>
        </w:tc>
      </w:tr>
      <w:tr w:rsidR="00111BED" w:rsidRPr="00111BED" w14:paraId="0612C911" w14:textId="77777777" w:rsidTr="00FF7714">
        <w:trPr>
          <w:trHeight w:val="215"/>
        </w:trPr>
        <w:tc>
          <w:tcPr>
            <w:tcW w:w="4097" w:type="dxa"/>
          </w:tcPr>
          <w:p w14:paraId="5F9C5E37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525" w:type="dxa"/>
          </w:tcPr>
          <w:p w14:paraId="0CD76084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44.80</w:t>
            </w:r>
          </w:p>
        </w:tc>
        <w:tc>
          <w:tcPr>
            <w:tcW w:w="2723" w:type="dxa"/>
          </w:tcPr>
          <w:p w14:paraId="3D9E5715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46.03</w:t>
            </w:r>
          </w:p>
        </w:tc>
        <w:tc>
          <w:tcPr>
            <w:tcW w:w="2512" w:type="dxa"/>
          </w:tcPr>
          <w:p w14:paraId="7E7FA42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  <w:tc>
          <w:tcPr>
            <w:tcW w:w="2512" w:type="dxa"/>
          </w:tcPr>
          <w:p w14:paraId="01C88E96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</w:tr>
      <w:tr w:rsidR="00111BED" w:rsidRPr="00111BED" w14:paraId="4F913668" w14:textId="77777777" w:rsidTr="00FF7714">
        <w:trPr>
          <w:trHeight w:val="215"/>
        </w:trPr>
        <w:tc>
          <w:tcPr>
            <w:tcW w:w="4097" w:type="dxa"/>
          </w:tcPr>
          <w:p w14:paraId="19B849FA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Waist</w:t>
            </w:r>
          </w:p>
        </w:tc>
        <w:tc>
          <w:tcPr>
            <w:tcW w:w="2525" w:type="dxa"/>
          </w:tcPr>
          <w:p w14:paraId="4DFABA27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00.18</w:t>
            </w:r>
          </w:p>
        </w:tc>
        <w:tc>
          <w:tcPr>
            <w:tcW w:w="2723" w:type="dxa"/>
          </w:tcPr>
          <w:p w14:paraId="26C4398E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98.35</w:t>
            </w:r>
          </w:p>
        </w:tc>
        <w:tc>
          <w:tcPr>
            <w:tcW w:w="2512" w:type="dxa"/>
          </w:tcPr>
          <w:p w14:paraId="50E0D467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2%</w:t>
            </w:r>
          </w:p>
        </w:tc>
        <w:tc>
          <w:tcPr>
            <w:tcW w:w="2512" w:type="dxa"/>
          </w:tcPr>
          <w:p w14:paraId="5C4148C3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111BED" w:rsidRPr="00111BED" w14:paraId="2D765A6F" w14:textId="77777777" w:rsidTr="00FF7714">
        <w:trPr>
          <w:trHeight w:val="215"/>
        </w:trPr>
        <w:tc>
          <w:tcPr>
            <w:tcW w:w="4097" w:type="dxa"/>
          </w:tcPr>
          <w:p w14:paraId="10E11E42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525" w:type="dxa"/>
          </w:tcPr>
          <w:p w14:paraId="275281BA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30.37</w:t>
            </w:r>
          </w:p>
        </w:tc>
        <w:tc>
          <w:tcPr>
            <w:tcW w:w="2723" w:type="dxa"/>
          </w:tcPr>
          <w:p w14:paraId="2347757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9.94</w:t>
            </w:r>
          </w:p>
        </w:tc>
        <w:tc>
          <w:tcPr>
            <w:tcW w:w="2512" w:type="dxa"/>
          </w:tcPr>
          <w:p w14:paraId="077144B9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  <w:tc>
          <w:tcPr>
            <w:tcW w:w="2512" w:type="dxa"/>
          </w:tcPr>
          <w:p w14:paraId="1F662A6D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3%</w:t>
            </w:r>
          </w:p>
        </w:tc>
      </w:tr>
      <w:tr w:rsidR="00111BED" w:rsidRPr="00111BED" w14:paraId="6DDCACC3" w14:textId="77777777" w:rsidTr="00FF7714">
        <w:trPr>
          <w:trHeight w:val="215"/>
        </w:trPr>
        <w:tc>
          <w:tcPr>
            <w:tcW w:w="4097" w:type="dxa"/>
          </w:tcPr>
          <w:p w14:paraId="30782F10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Alcohol (units per week)</w:t>
            </w:r>
          </w:p>
        </w:tc>
        <w:tc>
          <w:tcPr>
            <w:tcW w:w="2525" w:type="dxa"/>
          </w:tcPr>
          <w:p w14:paraId="0DB25162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7.84</w:t>
            </w:r>
          </w:p>
        </w:tc>
        <w:tc>
          <w:tcPr>
            <w:tcW w:w="2723" w:type="dxa"/>
          </w:tcPr>
          <w:p w14:paraId="0CE8C48B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8.79</w:t>
            </w:r>
          </w:p>
        </w:tc>
        <w:tc>
          <w:tcPr>
            <w:tcW w:w="2512" w:type="dxa"/>
          </w:tcPr>
          <w:p w14:paraId="58C8B4DA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5%</w:t>
            </w:r>
          </w:p>
        </w:tc>
        <w:tc>
          <w:tcPr>
            <w:tcW w:w="2512" w:type="dxa"/>
          </w:tcPr>
          <w:p w14:paraId="26CEFD6B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5%</w:t>
            </w:r>
          </w:p>
        </w:tc>
      </w:tr>
      <w:tr w:rsidR="00111BED" w:rsidRPr="00111BED" w14:paraId="1F9BA499" w14:textId="77777777" w:rsidTr="00FF7714">
        <w:trPr>
          <w:trHeight w:val="228"/>
        </w:trPr>
        <w:tc>
          <w:tcPr>
            <w:tcW w:w="4097" w:type="dxa"/>
          </w:tcPr>
          <w:p w14:paraId="45DCAC33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PASI</w:t>
            </w:r>
          </w:p>
        </w:tc>
        <w:tc>
          <w:tcPr>
            <w:tcW w:w="2525" w:type="dxa"/>
          </w:tcPr>
          <w:p w14:paraId="3DC7080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6.54</w:t>
            </w:r>
          </w:p>
        </w:tc>
        <w:tc>
          <w:tcPr>
            <w:tcW w:w="2723" w:type="dxa"/>
          </w:tcPr>
          <w:p w14:paraId="178AE249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5.59</w:t>
            </w:r>
          </w:p>
        </w:tc>
        <w:tc>
          <w:tcPr>
            <w:tcW w:w="2512" w:type="dxa"/>
          </w:tcPr>
          <w:p w14:paraId="4617CEC7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2.2%</w:t>
            </w:r>
          </w:p>
        </w:tc>
        <w:tc>
          <w:tcPr>
            <w:tcW w:w="2512" w:type="dxa"/>
          </w:tcPr>
          <w:p w14:paraId="1A649458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2.2%</w:t>
            </w:r>
          </w:p>
        </w:tc>
      </w:tr>
      <w:tr w:rsidR="00111BED" w:rsidRPr="00111BED" w14:paraId="4B3B5C61" w14:textId="77777777" w:rsidTr="00FF7714">
        <w:trPr>
          <w:trHeight w:val="61"/>
        </w:trPr>
        <w:tc>
          <w:tcPr>
            <w:tcW w:w="4097" w:type="dxa"/>
          </w:tcPr>
          <w:p w14:paraId="31065700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Disease duration</w:t>
            </w:r>
          </w:p>
        </w:tc>
        <w:tc>
          <w:tcPr>
            <w:tcW w:w="2525" w:type="dxa"/>
          </w:tcPr>
          <w:p w14:paraId="5B447789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9.56</w:t>
            </w:r>
          </w:p>
        </w:tc>
        <w:tc>
          <w:tcPr>
            <w:tcW w:w="2723" w:type="dxa"/>
          </w:tcPr>
          <w:p w14:paraId="6CAAA91F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0.76</w:t>
            </w:r>
          </w:p>
        </w:tc>
        <w:tc>
          <w:tcPr>
            <w:tcW w:w="2512" w:type="dxa"/>
          </w:tcPr>
          <w:p w14:paraId="6A26E8BE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2512" w:type="dxa"/>
          </w:tcPr>
          <w:p w14:paraId="71BBC32C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</w:tr>
      <w:tr w:rsidR="00111BED" w:rsidRPr="00111BED" w14:paraId="258F7D3E" w14:textId="77777777" w:rsidTr="00FF7714">
        <w:trPr>
          <w:trHeight w:val="61"/>
        </w:trPr>
        <w:tc>
          <w:tcPr>
            <w:tcW w:w="4097" w:type="dxa"/>
          </w:tcPr>
          <w:p w14:paraId="3F53D692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Smoking (no. cigarettes per day)</w:t>
            </w:r>
          </w:p>
        </w:tc>
        <w:tc>
          <w:tcPr>
            <w:tcW w:w="2525" w:type="dxa"/>
          </w:tcPr>
          <w:p w14:paraId="0E5B7702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2723" w:type="dxa"/>
          </w:tcPr>
          <w:p w14:paraId="65F144A4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2512" w:type="dxa"/>
          </w:tcPr>
          <w:p w14:paraId="73E33B44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2512" w:type="dxa"/>
          </w:tcPr>
          <w:p w14:paraId="6F658AEC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7%</w:t>
            </w:r>
          </w:p>
        </w:tc>
      </w:tr>
      <w:tr w:rsidR="00111BED" w:rsidRPr="00111BED" w14:paraId="1FF4C408" w14:textId="77777777" w:rsidTr="00FF7714">
        <w:trPr>
          <w:trHeight w:val="61"/>
        </w:trPr>
        <w:tc>
          <w:tcPr>
            <w:tcW w:w="4097" w:type="dxa"/>
          </w:tcPr>
          <w:p w14:paraId="0CC47098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Number of comorbidities</w:t>
            </w:r>
          </w:p>
        </w:tc>
        <w:tc>
          <w:tcPr>
            <w:tcW w:w="2525" w:type="dxa"/>
          </w:tcPr>
          <w:p w14:paraId="67202C1E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2723" w:type="dxa"/>
          </w:tcPr>
          <w:p w14:paraId="58495DE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512" w:type="dxa"/>
          </w:tcPr>
          <w:p w14:paraId="11A3588F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2512" w:type="dxa"/>
          </w:tcPr>
          <w:p w14:paraId="428914EE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</w:tr>
      <w:tr w:rsidR="00111BED" w:rsidRPr="00111BED" w14:paraId="31DB5EF6" w14:textId="77777777" w:rsidTr="00FF7714">
        <w:trPr>
          <w:trHeight w:val="61"/>
        </w:trPr>
        <w:tc>
          <w:tcPr>
            <w:tcW w:w="4097" w:type="dxa"/>
          </w:tcPr>
          <w:p w14:paraId="0C112B05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Female gender</w:t>
            </w:r>
          </w:p>
        </w:tc>
        <w:tc>
          <w:tcPr>
            <w:tcW w:w="2525" w:type="dxa"/>
          </w:tcPr>
          <w:p w14:paraId="09AC169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43.0%</w:t>
            </w:r>
          </w:p>
        </w:tc>
        <w:tc>
          <w:tcPr>
            <w:tcW w:w="2723" w:type="dxa"/>
          </w:tcPr>
          <w:p w14:paraId="29EA718C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49.0%</w:t>
            </w:r>
          </w:p>
        </w:tc>
        <w:tc>
          <w:tcPr>
            <w:tcW w:w="2512" w:type="dxa"/>
          </w:tcPr>
          <w:p w14:paraId="2212DC88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2512" w:type="dxa"/>
          </w:tcPr>
          <w:p w14:paraId="48A30A9F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</w:tr>
      <w:tr w:rsidR="00111BED" w:rsidRPr="00111BED" w14:paraId="5D8ACDF2" w14:textId="77777777" w:rsidTr="00FF7714">
        <w:trPr>
          <w:trHeight w:val="61"/>
        </w:trPr>
        <w:tc>
          <w:tcPr>
            <w:tcW w:w="4097" w:type="dxa"/>
          </w:tcPr>
          <w:p w14:paraId="47D6DE1B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525" w:type="dxa"/>
          </w:tcPr>
          <w:p w14:paraId="19138A60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2723" w:type="dxa"/>
          </w:tcPr>
          <w:p w14:paraId="1DB0532D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1.0%</w:t>
            </w:r>
          </w:p>
        </w:tc>
        <w:tc>
          <w:tcPr>
            <w:tcW w:w="2512" w:type="dxa"/>
          </w:tcPr>
          <w:p w14:paraId="1073B812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6.8%</w:t>
            </w:r>
          </w:p>
        </w:tc>
        <w:tc>
          <w:tcPr>
            <w:tcW w:w="2512" w:type="dxa"/>
          </w:tcPr>
          <w:p w14:paraId="42695265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111BED" w:rsidRPr="00111BED" w14:paraId="2D5D3AD2" w14:textId="77777777" w:rsidTr="00FF7714">
        <w:trPr>
          <w:trHeight w:val="61"/>
        </w:trPr>
        <w:tc>
          <w:tcPr>
            <w:tcW w:w="4097" w:type="dxa"/>
          </w:tcPr>
          <w:p w14:paraId="310BB447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525" w:type="dxa"/>
          </w:tcPr>
          <w:p w14:paraId="290FC8D5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1.0%</w:t>
            </w:r>
          </w:p>
        </w:tc>
        <w:tc>
          <w:tcPr>
            <w:tcW w:w="2723" w:type="dxa"/>
          </w:tcPr>
          <w:p w14:paraId="5D986054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2.0%</w:t>
            </w:r>
          </w:p>
        </w:tc>
        <w:tc>
          <w:tcPr>
            <w:tcW w:w="2512" w:type="dxa"/>
          </w:tcPr>
          <w:p w14:paraId="39B46543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2512" w:type="dxa"/>
          </w:tcPr>
          <w:p w14:paraId="589D80A6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1%</w:t>
            </w:r>
          </w:p>
        </w:tc>
      </w:tr>
      <w:tr w:rsidR="00111BED" w:rsidRPr="00111BED" w14:paraId="64B827A7" w14:textId="77777777" w:rsidTr="00FF7714">
        <w:trPr>
          <w:trHeight w:val="61"/>
        </w:trPr>
        <w:tc>
          <w:tcPr>
            <w:tcW w:w="4097" w:type="dxa"/>
          </w:tcPr>
          <w:p w14:paraId="6CA64DF2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525" w:type="dxa"/>
          </w:tcPr>
          <w:p w14:paraId="43093DF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2723" w:type="dxa"/>
          </w:tcPr>
          <w:p w14:paraId="549A184C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2512" w:type="dxa"/>
          </w:tcPr>
          <w:p w14:paraId="36A2FBF8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2%</w:t>
            </w:r>
          </w:p>
        </w:tc>
        <w:tc>
          <w:tcPr>
            <w:tcW w:w="2512" w:type="dxa"/>
          </w:tcPr>
          <w:p w14:paraId="25A92333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1%</w:t>
            </w:r>
          </w:p>
        </w:tc>
      </w:tr>
      <w:tr w:rsidR="00111BED" w:rsidRPr="00111BED" w14:paraId="532D4229" w14:textId="77777777" w:rsidTr="00FF7714">
        <w:trPr>
          <w:trHeight w:val="61"/>
        </w:trPr>
        <w:tc>
          <w:tcPr>
            <w:tcW w:w="4097" w:type="dxa"/>
          </w:tcPr>
          <w:p w14:paraId="07D6207E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Previous TB</w:t>
            </w:r>
          </w:p>
        </w:tc>
        <w:tc>
          <w:tcPr>
            <w:tcW w:w="2525" w:type="dxa"/>
          </w:tcPr>
          <w:p w14:paraId="3CA927B0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2723" w:type="dxa"/>
          </w:tcPr>
          <w:p w14:paraId="40646155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2512" w:type="dxa"/>
          </w:tcPr>
          <w:p w14:paraId="65F6BDE9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2512" w:type="dxa"/>
          </w:tcPr>
          <w:p w14:paraId="45E09126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7%</w:t>
            </w:r>
          </w:p>
        </w:tc>
      </w:tr>
      <w:tr w:rsidR="00111BED" w:rsidRPr="00111BED" w14:paraId="0247F3FB" w14:textId="77777777" w:rsidTr="00FF7714">
        <w:trPr>
          <w:trHeight w:val="61"/>
        </w:trPr>
        <w:tc>
          <w:tcPr>
            <w:tcW w:w="4097" w:type="dxa"/>
          </w:tcPr>
          <w:p w14:paraId="0A4FF33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525" w:type="dxa"/>
          </w:tcPr>
          <w:p w14:paraId="38315F8A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2723" w:type="dxa"/>
          </w:tcPr>
          <w:p w14:paraId="592B0893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2512" w:type="dxa"/>
          </w:tcPr>
          <w:p w14:paraId="62F4C844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2512" w:type="dxa"/>
          </w:tcPr>
          <w:p w14:paraId="63B3C2E0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-0.0%</w:t>
            </w:r>
          </w:p>
        </w:tc>
      </w:tr>
      <w:tr w:rsidR="00111BED" w:rsidRPr="00111BED" w14:paraId="64242771" w14:textId="77777777" w:rsidTr="00FF7714">
        <w:trPr>
          <w:trHeight w:val="61"/>
        </w:trPr>
        <w:tc>
          <w:tcPr>
            <w:tcW w:w="4097" w:type="dxa"/>
          </w:tcPr>
          <w:p w14:paraId="1D67872D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1BED">
              <w:rPr>
                <w:rFonts w:ascii="Arial" w:hAnsi="Arial" w:cs="Arial"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2525" w:type="dxa"/>
          </w:tcPr>
          <w:p w14:paraId="27B99C86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2723" w:type="dxa"/>
          </w:tcPr>
          <w:p w14:paraId="16B67CA0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2512" w:type="dxa"/>
          </w:tcPr>
          <w:p w14:paraId="71D7C596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2512" w:type="dxa"/>
          </w:tcPr>
          <w:p w14:paraId="7DC405EC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9C4F6A" w:rsidRPr="00111BED" w14:paraId="3079D125" w14:textId="77777777" w:rsidTr="00FF7714">
        <w:trPr>
          <w:trHeight w:val="61"/>
        </w:trPr>
        <w:tc>
          <w:tcPr>
            <w:tcW w:w="4097" w:type="dxa"/>
          </w:tcPr>
          <w:p w14:paraId="5A0A0BDE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Inflammatory arthritis</w:t>
            </w:r>
          </w:p>
        </w:tc>
        <w:tc>
          <w:tcPr>
            <w:tcW w:w="2525" w:type="dxa"/>
          </w:tcPr>
          <w:p w14:paraId="4E761A1D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4.0%</w:t>
            </w:r>
          </w:p>
        </w:tc>
        <w:tc>
          <w:tcPr>
            <w:tcW w:w="2723" w:type="dxa"/>
          </w:tcPr>
          <w:p w14:paraId="23D4BBE7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14.0%</w:t>
            </w:r>
          </w:p>
        </w:tc>
        <w:tc>
          <w:tcPr>
            <w:tcW w:w="2512" w:type="dxa"/>
          </w:tcPr>
          <w:p w14:paraId="33395FF1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31.9%</w:t>
            </w:r>
          </w:p>
        </w:tc>
        <w:tc>
          <w:tcPr>
            <w:tcW w:w="2512" w:type="dxa"/>
          </w:tcPr>
          <w:p w14:paraId="3B225DEB" w14:textId="77777777" w:rsidR="009C4F6A" w:rsidRPr="00111BED" w:rsidRDefault="009C4F6A" w:rsidP="00FF77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1BE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</w:tbl>
    <w:p w14:paraId="4C594AF0" w14:textId="0921630F" w:rsidR="009C4F6A" w:rsidRPr="00111BED" w:rsidRDefault="009C4F6A" w:rsidP="00BA1472">
      <w:pPr>
        <w:spacing w:line="276" w:lineRule="auto"/>
        <w:rPr>
          <w:sz w:val="20"/>
          <w:szCs w:val="20"/>
        </w:rPr>
      </w:pPr>
    </w:p>
    <w:sectPr w:rsidR="009C4F6A" w:rsidRPr="00111BED" w:rsidSect="005B21DB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42939" w14:textId="77777777" w:rsidR="00E565E0" w:rsidRDefault="00E565E0" w:rsidP="00F854C7">
      <w:r>
        <w:separator/>
      </w:r>
    </w:p>
  </w:endnote>
  <w:endnote w:type="continuationSeparator" w:id="0">
    <w:p w14:paraId="1143F220" w14:textId="77777777" w:rsidR="00E565E0" w:rsidRDefault="00E565E0" w:rsidP="00F85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5697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3B7AC" w14:textId="49670045" w:rsidR="00111BED" w:rsidRDefault="00111B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938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7DFFB29" w14:textId="77777777" w:rsidR="00111BED" w:rsidRDefault="00111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D4A87" w14:textId="77777777" w:rsidR="00E565E0" w:rsidRDefault="00E565E0" w:rsidP="00F854C7">
      <w:r>
        <w:separator/>
      </w:r>
    </w:p>
  </w:footnote>
  <w:footnote w:type="continuationSeparator" w:id="0">
    <w:p w14:paraId="66C45843" w14:textId="77777777" w:rsidR="00E565E0" w:rsidRDefault="00E565E0" w:rsidP="00F85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G2NDOwMDc2NDQxtDRS0lEKTi0uzszPAykwrAUAAJ0X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Der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zp5vaph2wzsqe9afapx9095d52exw9w2t0&quot;&gt;Thesis&lt;record-ids&gt;&lt;item&gt;4&lt;/item&gt;&lt;item&gt;30&lt;/item&gt;&lt;item&gt;44&lt;/item&gt;&lt;item&gt;59&lt;/item&gt;&lt;item&gt;66&lt;/item&gt;&lt;item&gt;112&lt;/item&gt;&lt;item&gt;154&lt;/item&gt;&lt;item&gt;162&lt;/item&gt;&lt;item&gt;163&lt;/item&gt;&lt;item&gt;181&lt;/item&gt;&lt;item&gt;188&lt;/item&gt;&lt;item&gt;198&lt;/item&gt;&lt;/record-ids&gt;&lt;/item&gt;&lt;/Libraries&gt;"/>
  </w:docVars>
  <w:rsids>
    <w:rsidRoot w:val="00352A82"/>
    <w:rsid w:val="000312DB"/>
    <w:rsid w:val="0005117E"/>
    <w:rsid w:val="000B439B"/>
    <w:rsid w:val="000B52AE"/>
    <w:rsid w:val="000E37A7"/>
    <w:rsid w:val="000F319F"/>
    <w:rsid w:val="000F7366"/>
    <w:rsid w:val="00111BED"/>
    <w:rsid w:val="00112D0B"/>
    <w:rsid w:val="00113AAD"/>
    <w:rsid w:val="00124941"/>
    <w:rsid w:val="001307CD"/>
    <w:rsid w:val="001403E8"/>
    <w:rsid w:val="001441ED"/>
    <w:rsid w:val="00145F55"/>
    <w:rsid w:val="0015625B"/>
    <w:rsid w:val="001678A1"/>
    <w:rsid w:val="0018362A"/>
    <w:rsid w:val="001A6DAB"/>
    <w:rsid w:val="001A7F12"/>
    <w:rsid w:val="001B0220"/>
    <w:rsid w:val="001E08E4"/>
    <w:rsid w:val="001E5F21"/>
    <w:rsid w:val="0021679B"/>
    <w:rsid w:val="00226964"/>
    <w:rsid w:val="0024779A"/>
    <w:rsid w:val="002556F2"/>
    <w:rsid w:val="002666FA"/>
    <w:rsid w:val="00270361"/>
    <w:rsid w:val="0027438A"/>
    <w:rsid w:val="00274DF7"/>
    <w:rsid w:val="00276DE1"/>
    <w:rsid w:val="002916B4"/>
    <w:rsid w:val="002C1EE7"/>
    <w:rsid w:val="002F42A6"/>
    <w:rsid w:val="002F6937"/>
    <w:rsid w:val="002F77C3"/>
    <w:rsid w:val="00314807"/>
    <w:rsid w:val="00332E71"/>
    <w:rsid w:val="00336600"/>
    <w:rsid w:val="0035258A"/>
    <w:rsid w:val="00352A82"/>
    <w:rsid w:val="003728C8"/>
    <w:rsid w:val="00397922"/>
    <w:rsid w:val="003B1A80"/>
    <w:rsid w:val="003B20BB"/>
    <w:rsid w:val="003C794A"/>
    <w:rsid w:val="003D29C0"/>
    <w:rsid w:val="003D3CC6"/>
    <w:rsid w:val="003F19C8"/>
    <w:rsid w:val="003F1A6A"/>
    <w:rsid w:val="004341CF"/>
    <w:rsid w:val="0046589C"/>
    <w:rsid w:val="00496680"/>
    <w:rsid w:val="004A6753"/>
    <w:rsid w:val="004B5DCB"/>
    <w:rsid w:val="004C1B02"/>
    <w:rsid w:val="004D041C"/>
    <w:rsid w:val="004D1841"/>
    <w:rsid w:val="004E6FBC"/>
    <w:rsid w:val="00505773"/>
    <w:rsid w:val="00540130"/>
    <w:rsid w:val="00556793"/>
    <w:rsid w:val="005A02C4"/>
    <w:rsid w:val="005B21DB"/>
    <w:rsid w:val="005C2827"/>
    <w:rsid w:val="005C53CC"/>
    <w:rsid w:val="005D0C1A"/>
    <w:rsid w:val="005F1938"/>
    <w:rsid w:val="006300A8"/>
    <w:rsid w:val="006779A7"/>
    <w:rsid w:val="006A5399"/>
    <w:rsid w:val="006B34A4"/>
    <w:rsid w:val="006B5BD5"/>
    <w:rsid w:val="006B7CF4"/>
    <w:rsid w:val="006D5D57"/>
    <w:rsid w:val="00710961"/>
    <w:rsid w:val="00711C35"/>
    <w:rsid w:val="00712497"/>
    <w:rsid w:val="00735612"/>
    <w:rsid w:val="007446EC"/>
    <w:rsid w:val="00762104"/>
    <w:rsid w:val="007768C2"/>
    <w:rsid w:val="007916E2"/>
    <w:rsid w:val="007F65CC"/>
    <w:rsid w:val="00820E52"/>
    <w:rsid w:val="00822962"/>
    <w:rsid w:val="008467B7"/>
    <w:rsid w:val="008474B0"/>
    <w:rsid w:val="00860B27"/>
    <w:rsid w:val="00865889"/>
    <w:rsid w:val="00885503"/>
    <w:rsid w:val="008B459D"/>
    <w:rsid w:val="008C7C78"/>
    <w:rsid w:val="008D0085"/>
    <w:rsid w:val="008D7258"/>
    <w:rsid w:val="008E73E7"/>
    <w:rsid w:val="008F5C37"/>
    <w:rsid w:val="008F791F"/>
    <w:rsid w:val="00941446"/>
    <w:rsid w:val="00951A17"/>
    <w:rsid w:val="00974FB1"/>
    <w:rsid w:val="009778F2"/>
    <w:rsid w:val="0098171D"/>
    <w:rsid w:val="00985347"/>
    <w:rsid w:val="009B10B8"/>
    <w:rsid w:val="009B3B04"/>
    <w:rsid w:val="009B402A"/>
    <w:rsid w:val="009C4385"/>
    <w:rsid w:val="009C4F6A"/>
    <w:rsid w:val="009D53D0"/>
    <w:rsid w:val="009E5D03"/>
    <w:rsid w:val="009F0479"/>
    <w:rsid w:val="00A245A3"/>
    <w:rsid w:val="00A275ED"/>
    <w:rsid w:val="00A44EEC"/>
    <w:rsid w:val="00A45C17"/>
    <w:rsid w:val="00A478B6"/>
    <w:rsid w:val="00A63F47"/>
    <w:rsid w:val="00A82951"/>
    <w:rsid w:val="00A939EE"/>
    <w:rsid w:val="00A9555D"/>
    <w:rsid w:val="00AC375E"/>
    <w:rsid w:val="00AD1199"/>
    <w:rsid w:val="00AF0431"/>
    <w:rsid w:val="00AF07DC"/>
    <w:rsid w:val="00B06F76"/>
    <w:rsid w:val="00B52213"/>
    <w:rsid w:val="00B74560"/>
    <w:rsid w:val="00B76591"/>
    <w:rsid w:val="00B80F71"/>
    <w:rsid w:val="00BA1472"/>
    <w:rsid w:val="00BB5F28"/>
    <w:rsid w:val="00BC1FAF"/>
    <w:rsid w:val="00BC7A00"/>
    <w:rsid w:val="00C24CD1"/>
    <w:rsid w:val="00C45158"/>
    <w:rsid w:val="00C5681C"/>
    <w:rsid w:val="00C91BA2"/>
    <w:rsid w:val="00CD1E21"/>
    <w:rsid w:val="00CD4B4D"/>
    <w:rsid w:val="00D06DEF"/>
    <w:rsid w:val="00D21B9B"/>
    <w:rsid w:val="00D22338"/>
    <w:rsid w:val="00D2467B"/>
    <w:rsid w:val="00D332BA"/>
    <w:rsid w:val="00D337EF"/>
    <w:rsid w:val="00D44C05"/>
    <w:rsid w:val="00D619C2"/>
    <w:rsid w:val="00DA32D2"/>
    <w:rsid w:val="00DB5730"/>
    <w:rsid w:val="00DC19C8"/>
    <w:rsid w:val="00DD7BB3"/>
    <w:rsid w:val="00DE66CE"/>
    <w:rsid w:val="00E00154"/>
    <w:rsid w:val="00E013D1"/>
    <w:rsid w:val="00E16FD5"/>
    <w:rsid w:val="00E24FBB"/>
    <w:rsid w:val="00E309BF"/>
    <w:rsid w:val="00E30E08"/>
    <w:rsid w:val="00E368E4"/>
    <w:rsid w:val="00E54EEB"/>
    <w:rsid w:val="00E565E0"/>
    <w:rsid w:val="00E62F32"/>
    <w:rsid w:val="00EA36A7"/>
    <w:rsid w:val="00EB5B2A"/>
    <w:rsid w:val="00EC4DEB"/>
    <w:rsid w:val="00ED1F76"/>
    <w:rsid w:val="00EF4865"/>
    <w:rsid w:val="00EF67B4"/>
    <w:rsid w:val="00F07EEE"/>
    <w:rsid w:val="00F41749"/>
    <w:rsid w:val="00F71F42"/>
    <w:rsid w:val="00F80880"/>
    <w:rsid w:val="00F854C7"/>
    <w:rsid w:val="00FA6231"/>
    <w:rsid w:val="00FB67BF"/>
    <w:rsid w:val="00FC350A"/>
    <w:rsid w:val="00FC53CA"/>
    <w:rsid w:val="00FE185F"/>
    <w:rsid w:val="00FF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9FB3F"/>
  <w15:docId w15:val="{41D3FA68-2C36-4E20-8790-537C44E6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52A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680"/>
    <w:rPr>
      <w:color w:val="0000FF" w:themeColor="hyperlink"/>
      <w:u w:val="single"/>
    </w:rPr>
  </w:style>
  <w:style w:type="paragraph" w:customStyle="1" w:styleId="Body">
    <w:name w:val="Body"/>
    <w:rsid w:val="004966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3561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35612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35612"/>
    <w:rPr>
      <w:lang w:val="en-US" w:eastAsia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35612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35612"/>
    <w:rPr>
      <w:rFonts w:ascii="Times New Roman" w:eastAsiaTheme="minorEastAsia" w:hAnsi="Times New Roman" w:cs="Times New Roman"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6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612"/>
    <w:rPr>
      <w:rFonts w:ascii="Tahoma" w:eastAsiaTheme="minorEastAsia" w:hAnsi="Tahoma" w:cs="Tahoma"/>
      <w:sz w:val="16"/>
      <w:szCs w:val="16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A17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951A17"/>
    <w:rPr>
      <w:rFonts w:ascii="Times New Roman" w:eastAsiaTheme="minorEastAsia" w:hAnsi="Times New Roman" w:cs="Times New Roman"/>
      <w:b/>
      <w:bCs/>
      <w:sz w:val="20"/>
      <w:szCs w:val="20"/>
      <w:bdr w:val="nil"/>
      <w:lang w:val="en-US"/>
    </w:rPr>
  </w:style>
  <w:style w:type="paragraph" w:styleId="Revision">
    <w:name w:val="Revision"/>
    <w:hidden/>
    <w:uiPriority w:val="99"/>
    <w:semiHidden/>
    <w:rsid w:val="005A02C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4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4C7"/>
    <w:rPr>
      <w:rFonts w:ascii="Times New Roman" w:eastAsiaTheme="minorEastAsia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54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4C7"/>
    <w:rPr>
      <w:rFonts w:ascii="Times New Roman" w:eastAsiaTheme="minorEastAsia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BDB4C-ED1A-460B-998F-3E8E7CFD3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s Yiu</dc:creator>
  <cp:lastModifiedBy>John Caulfield</cp:lastModifiedBy>
  <cp:revision>2</cp:revision>
  <dcterms:created xsi:type="dcterms:W3CDTF">2018-09-18T11:02:00Z</dcterms:created>
  <dcterms:modified xsi:type="dcterms:W3CDTF">2018-09-18T11:02:00Z</dcterms:modified>
</cp:coreProperties>
</file>